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F0F87D" w14:textId="3F8E2939" w:rsidR="00EF3561" w:rsidRDefault="00EF3561" w:rsidP="00EF3561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T</w:t>
      </w:r>
      <w:r>
        <w:rPr>
          <w:rFonts w:ascii="Times New Roman" w:hAnsi="Times New Roman" w:cs="Times New Roman"/>
          <w:sz w:val="20"/>
          <w:szCs w:val="20"/>
        </w:rPr>
        <w:t>able S</w:t>
      </w:r>
      <w:r>
        <w:rPr>
          <w:rFonts w:ascii="Times New Roman" w:hAnsi="Times New Roman" w:cs="Times New Roman" w:hint="eastAsia"/>
          <w:sz w:val="20"/>
          <w:szCs w:val="20"/>
        </w:rPr>
        <w:t>1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142E6">
        <w:rPr>
          <w:rFonts w:ascii="Times New Roman" w:hAnsi="Times New Roman" w:cs="Times New Roman"/>
          <w:sz w:val="20"/>
          <w:szCs w:val="20"/>
        </w:rPr>
        <w:t xml:space="preserve">Description of </w:t>
      </w:r>
      <w:r>
        <w:rPr>
          <w:rFonts w:ascii="Times New Roman" w:hAnsi="Times New Roman" w:cs="Times New Roman"/>
          <w:sz w:val="20"/>
          <w:szCs w:val="20"/>
        </w:rPr>
        <w:t>two patients</w:t>
      </w:r>
      <w:r w:rsidRPr="009142E6">
        <w:rPr>
          <w:rFonts w:ascii="Times New Roman" w:hAnsi="Times New Roman" w:cs="Times New Roman"/>
          <w:sz w:val="20"/>
          <w:szCs w:val="20"/>
        </w:rPr>
        <w:t xml:space="preserve"> who died</w:t>
      </w:r>
      <w:r>
        <w:rPr>
          <w:rFonts w:ascii="Times New Roman" w:hAnsi="Times New Roman" w:cs="Times New Roman"/>
          <w:sz w:val="20"/>
          <w:szCs w:val="20"/>
        </w:rPr>
        <w:t xml:space="preserve"> during hospitalization for COVID-19</w:t>
      </w:r>
    </w:p>
    <w:tbl>
      <w:tblPr>
        <w:tblW w:w="0" w:type="auto"/>
        <w:tblInd w:w="-993" w:type="dxa"/>
        <w:tblLook w:val="04A0" w:firstRow="1" w:lastRow="0" w:firstColumn="1" w:lastColumn="0" w:noHBand="0" w:noVBand="1"/>
      </w:tblPr>
      <w:tblGrid>
        <w:gridCol w:w="1205"/>
        <w:gridCol w:w="805"/>
        <w:gridCol w:w="1572"/>
        <w:gridCol w:w="1811"/>
        <w:gridCol w:w="2488"/>
        <w:gridCol w:w="1189"/>
        <w:gridCol w:w="2314"/>
        <w:gridCol w:w="1333"/>
        <w:gridCol w:w="1511"/>
      </w:tblGrid>
      <w:tr w:rsidR="00EF3561" w:rsidRPr="00215F83" w14:paraId="0175439F" w14:textId="77777777" w:rsidTr="00E274E5">
        <w:trPr>
          <w:trHeight w:val="818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7995E0" w14:textId="77777777" w:rsidR="00EF3561" w:rsidRPr="00215F83" w:rsidRDefault="00EF3561" w:rsidP="00E274E5">
            <w:pPr>
              <w:widowControl/>
              <w:spacing w:line="360" w:lineRule="auto"/>
              <w:ind w:rightChars="24" w:right="5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5F8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ge (years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776A45" w14:textId="77777777" w:rsidR="00EF3561" w:rsidRPr="00215F83" w:rsidRDefault="00EF3561" w:rsidP="00E274E5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5F8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end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34C63D" w14:textId="77777777" w:rsidR="00EF3561" w:rsidRPr="00215F83" w:rsidRDefault="00EF3561" w:rsidP="00E274E5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5F8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morbidi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A5DE96" w14:textId="77777777" w:rsidR="00EF3561" w:rsidRPr="00215F83" w:rsidRDefault="00EF3561" w:rsidP="00E274E5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5F8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ymphoma subtyp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5904D2" w14:textId="77777777" w:rsidR="00EF3561" w:rsidRPr="00215F83" w:rsidRDefault="00EF3561" w:rsidP="00E274E5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5F8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ast treatment of lymphom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1ACE84" w14:textId="77777777" w:rsidR="00EF3561" w:rsidRPr="00215F83" w:rsidRDefault="00EF3561" w:rsidP="00E274E5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5F8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tudy phase</w:t>
            </w:r>
          </w:p>
        </w:tc>
        <w:tc>
          <w:tcPr>
            <w:tcW w:w="23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71A32C" w14:textId="77777777" w:rsidR="00EF3561" w:rsidRPr="00215F83" w:rsidRDefault="00EF3561" w:rsidP="00E274E5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5F8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nterval between COVID-19 and death (days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8DCDB1" w14:textId="77777777" w:rsidR="00EF3561" w:rsidRPr="00215F83" w:rsidRDefault="00EF3561" w:rsidP="00E274E5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5F8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ymphoma</w:t>
            </w:r>
            <w:r w:rsidRPr="00215F8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br/>
              <w:t>status</w:t>
            </w:r>
          </w:p>
        </w:tc>
        <w:tc>
          <w:tcPr>
            <w:tcW w:w="15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18B8C5" w14:textId="77777777" w:rsidR="00EF3561" w:rsidRPr="00215F83" w:rsidRDefault="00EF3561" w:rsidP="00E274E5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5F8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COVID-19 </w:t>
            </w:r>
            <w:r w:rsidRPr="00215F8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br/>
              <w:t>treatment</w:t>
            </w:r>
          </w:p>
        </w:tc>
      </w:tr>
      <w:tr w:rsidR="00EF3561" w:rsidRPr="00215F83" w14:paraId="65C9CD22" w14:textId="77777777" w:rsidTr="00E274E5">
        <w:trPr>
          <w:trHeight w:val="59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FED60" w14:textId="77777777" w:rsidR="00EF3561" w:rsidRPr="00215F83" w:rsidRDefault="00EF3561" w:rsidP="00E274E5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5F8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241B6" w14:textId="77777777" w:rsidR="00EF3561" w:rsidRPr="00215F83" w:rsidRDefault="00EF3561" w:rsidP="00E274E5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5F8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FAD30" w14:textId="77777777" w:rsidR="00EF3561" w:rsidRPr="00215F83" w:rsidRDefault="00EF3561" w:rsidP="00E274E5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5F8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3BFE7" w14:textId="2ACB314D" w:rsidR="00EF3561" w:rsidRPr="00215F83" w:rsidRDefault="00EF3561" w:rsidP="00E274E5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5F8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TCL,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FE480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5B841" w14:textId="77777777" w:rsidR="00EF3561" w:rsidRPr="00215F83" w:rsidRDefault="00EF3561" w:rsidP="00E274E5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5F8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I3Ki from 2022/11/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A61B4" w14:textId="77777777" w:rsidR="00EF3561" w:rsidRPr="00215F83" w:rsidRDefault="00EF3561" w:rsidP="00E274E5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5F8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30E8B" w14:textId="77777777" w:rsidR="00EF3561" w:rsidRPr="00215F83" w:rsidRDefault="00EF3561" w:rsidP="00E274E5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5F8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1CC0E" w14:textId="77777777" w:rsidR="00EF3561" w:rsidRPr="00215F83" w:rsidRDefault="00EF3561" w:rsidP="00E274E5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t evaluated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9DFB98" w14:textId="77777777" w:rsidR="00EF3561" w:rsidRPr="00215F83" w:rsidRDefault="00EF3561" w:rsidP="00E274E5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5F8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Azvudine and </w:t>
            </w:r>
            <w:r w:rsidRPr="00215F8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br/>
              <w:t>antibiotics</w:t>
            </w:r>
          </w:p>
        </w:tc>
      </w:tr>
      <w:tr w:rsidR="00EF3561" w:rsidRPr="00215F83" w14:paraId="74641ED8" w14:textId="77777777" w:rsidTr="00E274E5">
        <w:trPr>
          <w:trHeight w:val="55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CF862B" w14:textId="77777777" w:rsidR="00EF3561" w:rsidRPr="00215F83" w:rsidRDefault="00EF3561" w:rsidP="00E274E5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5F8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5AD9EA" w14:textId="77777777" w:rsidR="00EF3561" w:rsidRPr="00215F83" w:rsidRDefault="00EF3561" w:rsidP="00E274E5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5F8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D66CBFD" w14:textId="77777777" w:rsidR="00EF3561" w:rsidRPr="00215F83" w:rsidRDefault="00EF3561" w:rsidP="00E274E5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5F8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Hepatitis B virus </w:t>
            </w:r>
            <w:r w:rsidRPr="00215F8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br/>
              <w:t>infec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AC64A0" w14:textId="77777777" w:rsidR="00EF3561" w:rsidRPr="00215F83" w:rsidRDefault="00EF3561" w:rsidP="00E274E5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5F8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LBC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F9D4568" w14:textId="77777777" w:rsidR="00EF3561" w:rsidRPr="00215F83" w:rsidRDefault="00EF3561" w:rsidP="00E274E5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5F8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BTKi and PI3Ki from </w:t>
            </w:r>
            <w:r w:rsidRPr="00215F8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br/>
              <w:t>2022/11/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7CAD94" w14:textId="77777777" w:rsidR="00EF3561" w:rsidRPr="00215F83" w:rsidRDefault="00EF3561" w:rsidP="00E274E5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5F8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1BD7E9" w14:textId="77777777" w:rsidR="00EF3561" w:rsidRPr="00215F83" w:rsidRDefault="00EF3561" w:rsidP="00E274E5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5F8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36FAFC" w14:textId="77777777" w:rsidR="00EF3561" w:rsidRPr="00215F83" w:rsidRDefault="00EF3561" w:rsidP="00E274E5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5F8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D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8475A68" w14:textId="77777777" w:rsidR="00EF3561" w:rsidRPr="00215F83" w:rsidRDefault="00EF3561" w:rsidP="00E274E5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5F8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Azvudine and </w:t>
            </w:r>
            <w:r w:rsidRPr="00215F8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br/>
              <w:t>antibiotics</w:t>
            </w:r>
          </w:p>
        </w:tc>
      </w:tr>
    </w:tbl>
    <w:p w14:paraId="40004738" w14:textId="06491F1F" w:rsidR="00EF3561" w:rsidRDefault="00EF3561" w:rsidP="00EF3561">
      <w:pPr>
        <w:spacing w:line="360" w:lineRule="auto"/>
      </w:pPr>
      <w:r w:rsidRPr="00800662">
        <w:rPr>
          <w:rFonts w:ascii="Times New Roman" w:hAnsi="Times New Roman" w:cs="Times New Roman"/>
          <w:sz w:val="20"/>
          <w:szCs w:val="20"/>
        </w:rPr>
        <w:t>DLBCL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800662">
        <w:rPr>
          <w:rFonts w:ascii="Times New Roman" w:hAnsi="Times New Roman" w:cs="Times New Roman"/>
          <w:sz w:val="20"/>
          <w:szCs w:val="20"/>
        </w:rPr>
        <w:t xml:space="preserve"> diffuse large B cell lymphoma</w:t>
      </w:r>
      <w:r>
        <w:rPr>
          <w:rFonts w:ascii="Times New Roman" w:hAnsi="Times New Roman" w:cs="Times New Roman"/>
          <w:sz w:val="20"/>
          <w:szCs w:val="20"/>
        </w:rPr>
        <w:t xml:space="preserve">. </w:t>
      </w:r>
      <w:proofErr w:type="gramStart"/>
      <w:r w:rsidRPr="00800662">
        <w:rPr>
          <w:rFonts w:ascii="Times New Roman" w:hAnsi="Times New Roman" w:cs="Times New Roman"/>
          <w:sz w:val="20"/>
          <w:szCs w:val="20"/>
        </w:rPr>
        <w:t>PTCL</w:t>
      </w:r>
      <w:r>
        <w:rPr>
          <w:rFonts w:ascii="Times New Roman" w:hAnsi="Times New Roman" w:cs="Times New Roman"/>
          <w:sz w:val="20"/>
          <w:szCs w:val="20"/>
        </w:rPr>
        <w:t>,</w:t>
      </w:r>
      <w:r w:rsidR="00FE480A">
        <w:rPr>
          <w:rFonts w:ascii="Times New Roman" w:hAnsi="Times New Roman" w:cs="Times New Roman"/>
          <w:sz w:val="20"/>
          <w:szCs w:val="20"/>
        </w:rPr>
        <w:t>NOS</w:t>
      </w:r>
      <w:proofErr w:type="gramEnd"/>
      <w:r w:rsidR="00FE480A">
        <w:rPr>
          <w:rFonts w:ascii="Times New Roman" w:hAnsi="Times New Roman" w:cs="Times New Roman"/>
          <w:sz w:val="20"/>
          <w:szCs w:val="20"/>
        </w:rPr>
        <w:t>,</w:t>
      </w:r>
      <w:r w:rsidRPr="00800662">
        <w:rPr>
          <w:rFonts w:ascii="Times New Roman" w:hAnsi="Times New Roman" w:cs="Times New Roman"/>
          <w:sz w:val="20"/>
          <w:szCs w:val="20"/>
        </w:rPr>
        <w:t xml:space="preserve"> peripheral T cell lymphoma</w:t>
      </w:r>
      <w:r w:rsidR="00FE480A">
        <w:rPr>
          <w:rFonts w:ascii="Times New Roman" w:hAnsi="Times New Roman" w:cs="Times New Roman"/>
          <w:sz w:val="20"/>
          <w:szCs w:val="20"/>
        </w:rPr>
        <w:t xml:space="preserve">, </w:t>
      </w:r>
      <w:r w:rsidR="00FE480A" w:rsidRPr="0001087F">
        <w:rPr>
          <w:rFonts w:ascii="Times New Roman" w:hAnsi="Times New Roman" w:cs="Times New Roman"/>
          <w:sz w:val="20"/>
          <w:szCs w:val="20"/>
        </w:rPr>
        <w:t>Not Otherwise Specified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800662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PI3Ki, PI3K inhibitors. BTKi, Bruton’s tyrosine kinase inhibitors. SD, stable disease. </w:t>
      </w:r>
    </w:p>
    <w:p w14:paraId="65B907D5" w14:textId="77777777" w:rsidR="00EF3561" w:rsidRPr="00575743" w:rsidRDefault="00EF3561" w:rsidP="00EF3561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066E6414" w14:textId="77777777" w:rsidR="00EF3561" w:rsidRDefault="00EF3561" w:rsidP="00EF3561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540203BE" w14:textId="77777777" w:rsidR="00EF3561" w:rsidRDefault="00EF3561" w:rsidP="00EF3561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6C567DDE" w14:textId="77777777" w:rsidR="00EF3561" w:rsidRDefault="00EF3561" w:rsidP="00EF3561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4D27926D" w14:textId="77777777" w:rsidR="00EF3561" w:rsidRDefault="00EF3561" w:rsidP="00EF3561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02294548" w14:textId="77777777" w:rsidR="00EF3561" w:rsidRDefault="00EF3561" w:rsidP="00EF3561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04537AEE" w14:textId="77777777" w:rsidR="00EF3561" w:rsidRDefault="00EF3561" w:rsidP="00EF3561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119FB08B" w14:textId="77777777" w:rsidR="00EF3561" w:rsidRDefault="00EF3561" w:rsidP="00EF3561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364471D2" w14:textId="77777777" w:rsidR="00EF3561" w:rsidRDefault="00EF3561" w:rsidP="00EF3561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52CD8065" w14:textId="77777777" w:rsidR="000C7237" w:rsidRDefault="000C7237"/>
    <w:p w14:paraId="0E71CAC1" w14:textId="7976B8C3" w:rsidR="00EF3561" w:rsidRDefault="00EF3561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F</w:t>
      </w:r>
      <w:r>
        <w:rPr>
          <w:rFonts w:ascii="Times New Roman" w:hAnsi="Times New Roman" w:cs="Times New Roman" w:hint="eastAsia"/>
          <w:sz w:val="20"/>
          <w:szCs w:val="20"/>
        </w:rPr>
        <w:t>igure</w:t>
      </w:r>
      <w:r>
        <w:rPr>
          <w:rFonts w:ascii="Times New Roman" w:hAnsi="Times New Roman" w:cs="Times New Roman"/>
          <w:sz w:val="20"/>
          <w:szCs w:val="20"/>
        </w:rPr>
        <w:t xml:space="preserve"> S1 Study profiles</w:t>
      </w:r>
    </w:p>
    <w:p w14:paraId="69F43192" w14:textId="5A9B07D3" w:rsidR="00EF3561" w:rsidRPr="00EF3561" w:rsidRDefault="002E4914">
      <w:r>
        <w:rPr>
          <w:noProof/>
        </w:rPr>
        <w:drawing>
          <wp:anchor distT="0" distB="0" distL="114300" distR="114300" simplePos="0" relativeHeight="251658240" behindDoc="0" locked="0" layoutInCell="1" allowOverlap="1" wp14:anchorId="2FA84D23" wp14:editId="083859E0">
            <wp:simplePos x="0" y="0"/>
            <wp:positionH relativeFrom="column">
              <wp:posOffset>1221105</wp:posOffset>
            </wp:positionH>
            <wp:positionV relativeFrom="paragraph">
              <wp:posOffset>214630</wp:posOffset>
            </wp:positionV>
            <wp:extent cx="6882130" cy="3872865"/>
            <wp:effectExtent l="0" t="0" r="0" b="0"/>
            <wp:wrapTopAndBottom/>
            <wp:docPr id="85022108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82130" cy="38728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EF3561" w:rsidRPr="00EF3561" w:rsidSect="00EF356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04C91D94-A134-4358-B1DB-B8A7BE6536C6}"/>
    <w:docVar w:name="KY_MEDREF_VERSION" w:val="3"/>
  </w:docVars>
  <w:rsids>
    <w:rsidRoot w:val="00C358E2"/>
    <w:rsid w:val="000C7237"/>
    <w:rsid w:val="002E4914"/>
    <w:rsid w:val="006E3B4B"/>
    <w:rsid w:val="00C358E2"/>
    <w:rsid w:val="00EF3561"/>
    <w:rsid w:val="00FE48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681E23"/>
  <w15:chartTrackingRefBased/>
  <w15:docId w15:val="{B1EE5712-74F3-483C-A943-68E0C0556C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356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FE480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00</Words>
  <Characters>576</Characters>
  <Application>Microsoft Office Word</Application>
  <DocSecurity>0</DocSecurity>
  <Lines>4</Lines>
  <Paragraphs>1</Paragraphs>
  <ScaleCrop>false</ScaleCrop>
  <Company/>
  <LinksUpToDate>false</LinksUpToDate>
  <CharactersWithSpaces>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 PENG</dc:creator>
  <cp:keywords/>
  <dc:description/>
  <cp:lastModifiedBy>Nambiar, Rajina -</cp:lastModifiedBy>
  <cp:revision>5</cp:revision>
  <dcterms:created xsi:type="dcterms:W3CDTF">2023-07-21T12:37:00Z</dcterms:created>
  <dcterms:modified xsi:type="dcterms:W3CDTF">2023-10-23T09:56:00Z</dcterms:modified>
</cp:coreProperties>
</file>